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1. GenBank accessions of DNA sequences analysed.</w:t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359"/>
        <w:gridCol w:w="1359"/>
        <w:gridCol w:w="1380"/>
        <w:gridCol w:w="1359"/>
      </w:tblGrid>
      <w:tr>
        <w:trPr>
          <w:tblHeader w:val="true"/>
          <w:trHeight w:val="300" w:hRule="atLeast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  <w:t>Species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  <w:t>mtrDNA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OX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YTB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RAG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metrida centuri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0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7997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0444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0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noura caudifer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5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7998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L1950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noura geoffroy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79996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1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rdops nicholls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0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57233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4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riteus flavescen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0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0443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5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rtibeus cinere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047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U6651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rtibeus concolor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JF452412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U6651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rtibeus hirsut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8477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Artibeus jamaicensi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06134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061340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GQ86166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83466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Brachyphylla cavernar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0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2046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6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arollia brevicaud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JF45368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51195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7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arollia perspicilla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21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51199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enturio senex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2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0444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8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hiroderma villos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289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31241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39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hoeroniscus godman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6698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0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hoeronycteris mexican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0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1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Chrotopterus aurit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3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03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Desmodus rotund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2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JF435307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07739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4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Diaemus young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3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28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5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Diphylla ecauda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3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07739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7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Ectophylla alb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31240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8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Enchisthenes harti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16106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U6651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49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Erophylla sezekorn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GU93725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0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Furipterus horren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4592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6742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2100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41016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Glossophaga longirostri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JF45467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82875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Glossophaga soricin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4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60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2308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Glyphonycteris davies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6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4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4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Glyphonycteris sylvestri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4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66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4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71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Hylonycteris underwood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ampronycteris brachyoti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3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70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4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eptonycteris yerbabuena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8288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4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ionycteris spurrell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5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7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2310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5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onchophylla robus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2309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onchophylla thomas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4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377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2308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6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onchorhina auri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4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JF447260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FJ15549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7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ophostoma brasilien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4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416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9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Lophostoma silvicol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3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433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90383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4208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acrophyllum macrophyll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4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6773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FJ15548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8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acrotus californic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4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59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acrotus waterhousi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2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45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1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esophylla macconnell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443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5704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etavampyressa nymphae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31241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icronycteris hirsu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1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447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6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5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icronycteris megaloti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2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6780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07742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7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icronycteris minu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2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5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8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imon bennetti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90383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imon crenulat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4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678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FJ15547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7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onophyllus redman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8288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7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ormoops megalophyll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0717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080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870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usonycteris harrison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4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75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Mystacina tubercula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2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96098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14406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41021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Noctilio leporin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2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53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079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0816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hylloderma stenop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4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6830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FJ15548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0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hyllonycteris aphyll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18703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78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hyllops falcat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21165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0445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hyllostomus discolor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546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hyllostomus hastat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4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JF455375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FJ15547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79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latalina genovensi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2310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latyrrhinus heller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579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FJ15414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1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teronotus davy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0717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867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869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teronotus parnelli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6905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866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30817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Pygoderma bilabiat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2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0443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Rhinophylla pumili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27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598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18703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4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Saccopteryx bilineat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1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678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58420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41015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Sphaeronycteris toxophyll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2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0445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6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Stenoderma ruf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2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0443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7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Sturnira lili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68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312398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88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Thyroptera tricolor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26323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U097048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621005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41028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Tonatia saurophil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3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73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42086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Trachops cirrhosu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41153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747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DQ23366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90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Trinycteris nicefor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0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78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80749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69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Uroderma bilobatu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788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69955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91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Vampyressa pusill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2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5705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93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Vampyriscus biden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33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792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57055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92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Vampyrodes caracciol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395846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80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Y15703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94.1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Vampyrum spectrum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bCs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EF080809.1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FJ155482.1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US" w:eastAsia="en-US"/>
              </w:rPr>
              <w:t>AF316495.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  <w:t>Liliana M. Dávalos, Andrea W. Cirranello, Jonathan H. Geisler, And Nancy B. Simmons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lang w:val="en-US"/>
      </w:rPr>
      <w:t>Understanding phylogenetic incongruence: Lessons from Phyllostomid Bats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hd w:fill="E6E6E6" w:val="clear"/>
      <w:spacing w:before="60" w:after="60"/>
    </w:pPr>
    <w:rPr>
      <w:rFonts w:ascii="Arial" w:hAnsi="Arial" w:cs="Arial"/>
      <w:sz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20:44:00Z</dcterms:created>
  <dc:creator>Liliana Davalos</dc:creator>
  <dc:description/>
  <cp:keywords/>
  <dc:language>en-US</dc:language>
  <cp:lastModifiedBy>Liliana Davalos</cp:lastModifiedBy>
  <dcterms:modified xsi:type="dcterms:W3CDTF">2012-07-05T02:06:00Z</dcterms:modified>
  <cp:revision>7</cp:revision>
  <dc:subject/>
  <dc:title/>
</cp:coreProperties>
</file>